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70B7D" w14:textId="5E98BA78" w:rsidR="00643A04" w:rsidRDefault="001539E6" w:rsidP="00643A04">
      <w:pPr>
        <w:spacing w:line="276" w:lineRule="auto"/>
        <w:rPr>
          <w:rFonts w:ascii="Arial" w:hAnsi="Arial" w:cs="Arial"/>
          <w:sz w:val="22"/>
          <w:szCs w:val="22"/>
        </w:rPr>
      </w:pPr>
      <w:r w:rsidRPr="00E47B19">
        <w:rPr>
          <w:rFonts w:ascii="Arial" w:hAnsi="Arial" w:cs="Arial"/>
          <w:b/>
          <w:bCs/>
          <w:sz w:val="20"/>
          <w:szCs w:val="20"/>
        </w:rPr>
        <w:t>Supplementa</w:t>
      </w:r>
      <w:r>
        <w:rPr>
          <w:rFonts w:ascii="Arial" w:hAnsi="Arial" w:cs="Arial"/>
          <w:b/>
          <w:bCs/>
          <w:sz w:val="20"/>
          <w:szCs w:val="20"/>
        </w:rPr>
        <w:t xml:space="preserve">ry </w:t>
      </w:r>
      <w:r w:rsidRPr="00E47B19">
        <w:rPr>
          <w:rFonts w:ascii="Arial" w:hAnsi="Arial" w:cs="Arial"/>
          <w:b/>
          <w:bCs/>
          <w:sz w:val="20"/>
          <w:szCs w:val="20"/>
        </w:rPr>
        <w:t>Material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621D26">
        <w:rPr>
          <w:rFonts w:ascii="Arial" w:hAnsi="Arial" w:cs="Arial"/>
          <w:b/>
          <w:bCs/>
          <w:sz w:val="22"/>
          <w:szCs w:val="22"/>
        </w:rPr>
        <w:t>1</w:t>
      </w:r>
      <w:r w:rsidR="00643A04">
        <w:rPr>
          <w:rFonts w:ascii="Arial" w:hAnsi="Arial" w:cs="Arial"/>
          <w:b/>
          <w:bCs/>
          <w:sz w:val="22"/>
          <w:szCs w:val="22"/>
        </w:rPr>
        <w:t>.</w:t>
      </w:r>
      <w:r w:rsidR="00643A04">
        <w:rPr>
          <w:rFonts w:ascii="Arial" w:hAnsi="Arial" w:cs="Arial"/>
          <w:sz w:val="22"/>
          <w:szCs w:val="22"/>
        </w:rPr>
        <w:t xml:space="preserve"> Full country of residence frequencies</w:t>
      </w:r>
    </w:p>
    <w:p w14:paraId="799067F7" w14:textId="77777777" w:rsidR="00643A04" w:rsidRPr="006B4F3D" w:rsidRDefault="00643A04" w:rsidP="00643A04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1"/>
        <w:gridCol w:w="1753"/>
        <w:gridCol w:w="1932"/>
      </w:tblGrid>
      <w:tr w:rsidR="00643A04" w:rsidRPr="009E2A4F" w14:paraId="53F84DC3" w14:textId="77777777" w:rsidTr="0068416D">
        <w:tc>
          <w:tcPr>
            <w:tcW w:w="2958" w:type="pct"/>
            <w:tcBorders>
              <w:top w:val="single" w:sz="4" w:space="0" w:color="auto"/>
              <w:bottom w:val="single" w:sz="4" w:space="0" w:color="auto"/>
            </w:tcBorders>
          </w:tcPr>
          <w:p w14:paraId="33F1595B" w14:textId="77777777" w:rsidR="00643A04" w:rsidRDefault="00643A04" w:rsidP="0068416D">
            <w:pPr>
              <w:spacing w:line="276" w:lineRule="auto"/>
              <w:ind w:left="3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</w:tcPr>
          <w:p w14:paraId="4CFDBDD1" w14:textId="77777777" w:rsidR="00643A04" w:rsidRPr="006B19F7" w:rsidRDefault="00643A04" w:rsidP="0068416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7D8E3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643A04" w:rsidRPr="009E2A4F" w14:paraId="65EF1E2E" w14:textId="77777777" w:rsidTr="0068416D">
        <w:tc>
          <w:tcPr>
            <w:tcW w:w="2958" w:type="pct"/>
            <w:tcBorders>
              <w:top w:val="single" w:sz="4" w:space="0" w:color="auto"/>
            </w:tcBorders>
          </w:tcPr>
          <w:p w14:paraId="77CC0EBF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6A5EBE94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vAlign w:val="bottom"/>
          </w:tcPr>
          <w:p w14:paraId="4FC22415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</w:tr>
      <w:tr w:rsidR="00643A04" w:rsidRPr="009E2A4F" w14:paraId="2830C96F" w14:textId="77777777" w:rsidTr="0068416D">
        <w:tc>
          <w:tcPr>
            <w:tcW w:w="2958" w:type="pct"/>
          </w:tcPr>
          <w:p w14:paraId="2165C1C6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971" w:type="pct"/>
          </w:tcPr>
          <w:p w14:paraId="57C79475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070" w:type="pct"/>
            <w:vAlign w:val="bottom"/>
          </w:tcPr>
          <w:p w14:paraId="1E9729F1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3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43A04" w:rsidRPr="009E2A4F" w14:paraId="2A6F9FFC" w14:textId="77777777" w:rsidTr="0068416D">
        <w:tc>
          <w:tcPr>
            <w:tcW w:w="2958" w:type="pct"/>
          </w:tcPr>
          <w:p w14:paraId="72AC7AB7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971" w:type="pct"/>
          </w:tcPr>
          <w:p w14:paraId="5DECC50D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70" w:type="pct"/>
            <w:vAlign w:val="bottom"/>
          </w:tcPr>
          <w:p w14:paraId="5F506640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6.68</w:t>
            </w:r>
          </w:p>
        </w:tc>
      </w:tr>
      <w:tr w:rsidR="00643A04" w:rsidRPr="009E2A4F" w14:paraId="15AEA478" w14:textId="77777777" w:rsidTr="0068416D">
        <w:tc>
          <w:tcPr>
            <w:tcW w:w="2958" w:type="pct"/>
          </w:tcPr>
          <w:p w14:paraId="17594E42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971" w:type="pct"/>
          </w:tcPr>
          <w:p w14:paraId="581BE6EF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70" w:type="pct"/>
            <w:vAlign w:val="bottom"/>
          </w:tcPr>
          <w:p w14:paraId="41773810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643A04" w:rsidRPr="009E2A4F" w14:paraId="70B22B22" w14:textId="77777777" w:rsidTr="0068416D">
        <w:tc>
          <w:tcPr>
            <w:tcW w:w="2958" w:type="pct"/>
          </w:tcPr>
          <w:p w14:paraId="67E83D39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971" w:type="pct"/>
          </w:tcPr>
          <w:p w14:paraId="5381A54C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0" w:type="pct"/>
            <w:vAlign w:val="bottom"/>
          </w:tcPr>
          <w:p w14:paraId="2FAF3C89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</w:tr>
      <w:tr w:rsidR="00643A04" w:rsidRPr="009E2A4F" w14:paraId="0732D5A5" w14:textId="77777777" w:rsidTr="0068416D">
        <w:tc>
          <w:tcPr>
            <w:tcW w:w="2958" w:type="pct"/>
          </w:tcPr>
          <w:p w14:paraId="7E2DAF9C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971" w:type="pct"/>
          </w:tcPr>
          <w:p w14:paraId="39B6E20B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0" w:type="pct"/>
            <w:vAlign w:val="bottom"/>
          </w:tcPr>
          <w:p w14:paraId="380A88E7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643A04" w:rsidRPr="009E2A4F" w14:paraId="03527745" w14:textId="77777777" w:rsidTr="0068416D">
        <w:tc>
          <w:tcPr>
            <w:tcW w:w="2958" w:type="pct"/>
          </w:tcPr>
          <w:p w14:paraId="443AD89C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971" w:type="pct"/>
          </w:tcPr>
          <w:p w14:paraId="20949EF5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0" w:type="pct"/>
            <w:vAlign w:val="bottom"/>
          </w:tcPr>
          <w:p w14:paraId="00A2DF05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643A04" w:rsidRPr="009E2A4F" w14:paraId="6D1004A5" w14:textId="77777777" w:rsidTr="0068416D">
        <w:tc>
          <w:tcPr>
            <w:tcW w:w="2958" w:type="pct"/>
          </w:tcPr>
          <w:p w14:paraId="0DB64B3E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971" w:type="pct"/>
          </w:tcPr>
          <w:p w14:paraId="257138D7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0" w:type="pct"/>
            <w:vAlign w:val="bottom"/>
          </w:tcPr>
          <w:p w14:paraId="039E5ADA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643A04" w:rsidRPr="00511F97" w14:paraId="3BF34D57" w14:textId="77777777" w:rsidTr="0068416D">
        <w:tc>
          <w:tcPr>
            <w:tcW w:w="2958" w:type="pct"/>
          </w:tcPr>
          <w:p w14:paraId="1A8F0CEA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971" w:type="pct"/>
          </w:tcPr>
          <w:p w14:paraId="7CEF3C81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0" w:type="pct"/>
            <w:vAlign w:val="bottom"/>
          </w:tcPr>
          <w:p w14:paraId="00F1165B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</w:tr>
      <w:tr w:rsidR="00643A04" w:rsidRPr="00511F97" w14:paraId="1263F779" w14:textId="77777777" w:rsidTr="0068416D">
        <w:tc>
          <w:tcPr>
            <w:tcW w:w="2958" w:type="pct"/>
          </w:tcPr>
          <w:p w14:paraId="7FEAE9DB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  <w:tc>
          <w:tcPr>
            <w:tcW w:w="971" w:type="pct"/>
          </w:tcPr>
          <w:p w14:paraId="721A6766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0" w:type="pct"/>
            <w:vAlign w:val="bottom"/>
          </w:tcPr>
          <w:p w14:paraId="79FDA305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</w:tr>
      <w:tr w:rsidR="00643A04" w:rsidRPr="00511F97" w14:paraId="62855932" w14:textId="77777777" w:rsidTr="0068416D">
        <w:tc>
          <w:tcPr>
            <w:tcW w:w="2958" w:type="pct"/>
          </w:tcPr>
          <w:p w14:paraId="20198BCA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971" w:type="pct"/>
          </w:tcPr>
          <w:p w14:paraId="0F148C04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0" w:type="pct"/>
            <w:vAlign w:val="bottom"/>
          </w:tcPr>
          <w:p w14:paraId="224C41CF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</w:tr>
      <w:tr w:rsidR="00643A04" w:rsidRPr="00511F97" w14:paraId="304F6648" w14:textId="77777777" w:rsidTr="0068416D">
        <w:tc>
          <w:tcPr>
            <w:tcW w:w="2958" w:type="pct"/>
          </w:tcPr>
          <w:p w14:paraId="30BBB971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971" w:type="pct"/>
          </w:tcPr>
          <w:p w14:paraId="2CC5FB92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0" w:type="pct"/>
            <w:vAlign w:val="bottom"/>
          </w:tcPr>
          <w:p w14:paraId="4250C982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</w:tr>
      <w:tr w:rsidR="00643A04" w:rsidRPr="00511F97" w14:paraId="1962CEBA" w14:textId="77777777" w:rsidTr="0068416D">
        <w:tc>
          <w:tcPr>
            <w:tcW w:w="2958" w:type="pct"/>
          </w:tcPr>
          <w:p w14:paraId="71139AC4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971" w:type="pct"/>
          </w:tcPr>
          <w:p w14:paraId="18253D67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0" w:type="pct"/>
            <w:vAlign w:val="bottom"/>
          </w:tcPr>
          <w:p w14:paraId="67B156FB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</w:tr>
      <w:tr w:rsidR="00643A04" w:rsidRPr="00511F97" w14:paraId="2600122A" w14:textId="77777777" w:rsidTr="0068416D">
        <w:tc>
          <w:tcPr>
            <w:tcW w:w="2958" w:type="pct"/>
          </w:tcPr>
          <w:p w14:paraId="7EA16C7D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971" w:type="pct"/>
          </w:tcPr>
          <w:p w14:paraId="11CBFD16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0" w:type="pct"/>
            <w:vAlign w:val="bottom"/>
          </w:tcPr>
          <w:p w14:paraId="59B8EA44" w14:textId="77777777" w:rsidR="00643A04" w:rsidRPr="009E2A4F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</w:tr>
      <w:tr w:rsidR="00643A04" w:rsidRPr="00511F97" w14:paraId="7B6991DA" w14:textId="77777777" w:rsidTr="0068416D">
        <w:tc>
          <w:tcPr>
            <w:tcW w:w="2958" w:type="pct"/>
          </w:tcPr>
          <w:p w14:paraId="6BC59877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971" w:type="pct"/>
          </w:tcPr>
          <w:p w14:paraId="16770AD0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6FE69185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2178AC92" w14:textId="77777777" w:rsidTr="0068416D">
        <w:tc>
          <w:tcPr>
            <w:tcW w:w="2958" w:type="pct"/>
          </w:tcPr>
          <w:p w14:paraId="1C0D3FAC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971" w:type="pct"/>
          </w:tcPr>
          <w:p w14:paraId="43507D7B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01EAA2EA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45A0BBBD" w14:textId="77777777" w:rsidTr="0068416D">
        <w:tc>
          <w:tcPr>
            <w:tcW w:w="2958" w:type="pct"/>
          </w:tcPr>
          <w:p w14:paraId="2D813469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ia</w:t>
            </w:r>
          </w:p>
        </w:tc>
        <w:tc>
          <w:tcPr>
            <w:tcW w:w="971" w:type="pct"/>
          </w:tcPr>
          <w:p w14:paraId="50C462AE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190A9271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5BD641E4" w14:textId="77777777" w:rsidTr="0068416D">
        <w:tc>
          <w:tcPr>
            <w:tcW w:w="2958" w:type="pct"/>
          </w:tcPr>
          <w:p w14:paraId="424F0E76" w14:textId="77777777" w:rsidR="00643A04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Bahamas</w:t>
            </w:r>
          </w:p>
        </w:tc>
        <w:tc>
          <w:tcPr>
            <w:tcW w:w="971" w:type="pct"/>
          </w:tcPr>
          <w:p w14:paraId="6DEAA5AC" w14:textId="77777777" w:rsidR="00643A04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5DE2AB66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75E33DA7" w14:textId="77777777" w:rsidTr="0068416D">
        <w:tc>
          <w:tcPr>
            <w:tcW w:w="2958" w:type="pct"/>
          </w:tcPr>
          <w:p w14:paraId="45AABFDD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971" w:type="pct"/>
          </w:tcPr>
          <w:p w14:paraId="428F5AAD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10966D13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1B006D72" w14:textId="77777777" w:rsidTr="0068416D">
        <w:tc>
          <w:tcPr>
            <w:tcW w:w="2958" w:type="pct"/>
          </w:tcPr>
          <w:p w14:paraId="29C12203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atia</w:t>
            </w:r>
          </w:p>
        </w:tc>
        <w:tc>
          <w:tcPr>
            <w:tcW w:w="971" w:type="pct"/>
          </w:tcPr>
          <w:p w14:paraId="7142879B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20594031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4CBDD4CB" w14:textId="77777777" w:rsidTr="0068416D">
        <w:tc>
          <w:tcPr>
            <w:tcW w:w="2958" w:type="pct"/>
          </w:tcPr>
          <w:p w14:paraId="7A73797D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ech Republic</w:t>
            </w:r>
          </w:p>
        </w:tc>
        <w:tc>
          <w:tcPr>
            <w:tcW w:w="971" w:type="pct"/>
          </w:tcPr>
          <w:p w14:paraId="3B08B0C3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57720886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1B4C9ADF" w14:textId="77777777" w:rsidTr="0068416D">
        <w:tc>
          <w:tcPr>
            <w:tcW w:w="2958" w:type="pct"/>
          </w:tcPr>
          <w:p w14:paraId="299960F7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mark</w:t>
            </w:r>
          </w:p>
        </w:tc>
        <w:tc>
          <w:tcPr>
            <w:tcW w:w="971" w:type="pct"/>
          </w:tcPr>
          <w:p w14:paraId="7C29A8D0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653E1F88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63F41816" w14:textId="77777777" w:rsidTr="0068416D">
        <w:tc>
          <w:tcPr>
            <w:tcW w:w="2958" w:type="pct"/>
          </w:tcPr>
          <w:p w14:paraId="64DE1727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land</w:t>
            </w:r>
          </w:p>
        </w:tc>
        <w:tc>
          <w:tcPr>
            <w:tcW w:w="971" w:type="pct"/>
          </w:tcPr>
          <w:p w14:paraId="372B3193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0F19984A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033138D2" w14:textId="77777777" w:rsidTr="0068416D">
        <w:tc>
          <w:tcPr>
            <w:tcW w:w="2958" w:type="pct"/>
          </w:tcPr>
          <w:p w14:paraId="264CEF97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eland</w:t>
            </w:r>
          </w:p>
        </w:tc>
        <w:tc>
          <w:tcPr>
            <w:tcW w:w="971" w:type="pct"/>
          </w:tcPr>
          <w:p w14:paraId="70904766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6A100232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3F28A9F4" w14:textId="77777777" w:rsidTr="0068416D">
        <w:tc>
          <w:tcPr>
            <w:tcW w:w="2958" w:type="pct"/>
          </w:tcPr>
          <w:p w14:paraId="125D7F0C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971" w:type="pct"/>
          </w:tcPr>
          <w:p w14:paraId="27DFB007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4B70BDA8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570C269B" w14:textId="77777777" w:rsidTr="0068416D">
        <w:tc>
          <w:tcPr>
            <w:tcW w:w="2958" w:type="pct"/>
          </w:tcPr>
          <w:p w14:paraId="160CB9E7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ersey</w:t>
            </w:r>
          </w:p>
        </w:tc>
        <w:tc>
          <w:tcPr>
            <w:tcW w:w="971" w:type="pct"/>
          </w:tcPr>
          <w:p w14:paraId="0144989B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3F9F22F0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147D8CAB" w14:textId="77777777" w:rsidTr="0068416D">
        <w:tc>
          <w:tcPr>
            <w:tcW w:w="2958" w:type="pct"/>
          </w:tcPr>
          <w:p w14:paraId="0831F050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awi</w:t>
            </w:r>
          </w:p>
        </w:tc>
        <w:tc>
          <w:tcPr>
            <w:tcW w:w="971" w:type="pct"/>
          </w:tcPr>
          <w:p w14:paraId="7EDCE508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7B4B580B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01B06F32" w14:textId="77777777" w:rsidTr="0068416D">
        <w:tc>
          <w:tcPr>
            <w:tcW w:w="2958" w:type="pct"/>
          </w:tcPr>
          <w:p w14:paraId="2F8A3A8A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971" w:type="pct"/>
          </w:tcPr>
          <w:p w14:paraId="64F47F5F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12C7450B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04D96308" w14:textId="77777777" w:rsidTr="0068416D">
        <w:tc>
          <w:tcPr>
            <w:tcW w:w="2958" w:type="pct"/>
          </w:tcPr>
          <w:p w14:paraId="68A68D7B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971" w:type="pct"/>
          </w:tcPr>
          <w:p w14:paraId="588E89FE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6F50ABBD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57AFEC44" w14:textId="77777777" w:rsidTr="0068416D">
        <w:tc>
          <w:tcPr>
            <w:tcW w:w="2958" w:type="pct"/>
          </w:tcPr>
          <w:p w14:paraId="22B8D6A4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971" w:type="pct"/>
          </w:tcPr>
          <w:p w14:paraId="280F15EA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65C87EA8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3EE8C95E" w14:textId="77777777" w:rsidTr="0068416D">
        <w:tc>
          <w:tcPr>
            <w:tcW w:w="2958" w:type="pct"/>
          </w:tcPr>
          <w:p w14:paraId="1307C280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971" w:type="pct"/>
          </w:tcPr>
          <w:p w14:paraId="2BBD5B27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1A5EB8EB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0309E1F7" w14:textId="77777777" w:rsidTr="0068416D">
        <w:tc>
          <w:tcPr>
            <w:tcW w:w="2958" w:type="pct"/>
          </w:tcPr>
          <w:p w14:paraId="0381E542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mania</w:t>
            </w:r>
          </w:p>
        </w:tc>
        <w:tc>
          <w:tcPr>
            <w:tcW w:w="971" w:type="pct"/>
          </w:tcPr>
          <w:p w14:paraId="2944BABE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4CBCD37B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3249F79B" w14:textId="77777777" w:rsidTr="0068416D">
        <w:tc>
          <w:tcPr>
            <w:tcW w:w="2958" w:type="pct"/>
          </w:tcPr>
          <w:p w14:paraId="2D2E70C3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bia</w:t>
            </w:r>
          </w:p>
        </w:tc>
        <w:tc>
          <w:tcPr>
            <w:tcW w:w="971" w:type="pct"/>
          </w:tcPr>
          <w:p w14:paraId="69A8ACE0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06FCFB86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51ED3A91" w14:textId="77777777" w:rsidTr="0068416D">
        <w:tc>
          <w:tcPr>
            <w:tcW w:w="2958" w:type="pct"/>
          </w:tcPr>
          <w:p w14:paraId="5AACCA6D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vakia</w:t>
            </w:r>
          </w:p>
        </w:tc>
        <w:tc>
          <w:tcPr>
            <w:tcW w:w="971" w:type="pct"/>
          </w:tcPr>
          <w:p w14:paraId="31DE9EA0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44783099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4E2E575E" w14:textId="77777777" w:rsidTr="0068416D">
        <w:tc>
          <w:tcPr>
            <w:tcW w:w="2958" w:type="pct"/>
          </w:tcPr>
          <w:p w14:paraId="14ECB67A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  <w:tc>
          <w:tcPr>
            <w:tcW w:w="971" w:type="pct"/>
          </w:tcPr>
          <w:p w14:paraId="58212C14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0BA4D93B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72C772DA" w14:textId="77777777" w:rsidTr="0068416D">
        <w:tc>
          <w:tcPr>
            <w:tcW w:w="2958" w:type="pct"/>
          </w:tcPr>
          <w:p w14:paraId="62DA8E0F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971" w:type="pct"/>
          </w:tcPr>
          <w:p w14:paraId="7588B847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19126C0A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643A04" w:rsidRPr="00511F97" w14:paraId="6FC45901" w14:textId="77777777" w:rsidTr="0068416D">
        <w:tc>
          <w:tcPr>
            <w:tcW w:w="2958" w:type="pct"/>
          </w:tcPr>
          <w:p w14:paraId="688E1060" w14:textId="77777777" w:rsidR="00643A04" w:rsidRPr="00511F97" w:rsidRDefault="00643A04" w:rsidP="0068416D">
            <w:pPr>
              <w:spacing w:line="276" w:lineRule="auto"/>
              <w:ind w:lef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kraine</w:t>
            </w:r>
          </w:p>
        </w:tc>
        <w:tc>
          <w:tcPr>
            <w:tcW w:w="971" w:type="pct"/>
          </w:tcPr>
          <w:p w14:paraId="2D172465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0" w:type="pct"/>
            <w:vAlign w:val="bottom"/>
          </w:tcPr>
          <w:p w14:paraId="6BDBF148" w14:textId="77777777" w:rsidR="00643A04" w:rsidRPr="00511F97" w:rsidRDefault="00643A04" w:rsidP="006841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A4F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</w:tbl>
    <w:p w14:paraId="5A977352" w14:textId="77777777" w:rsidR="00643A04" w:rsidRPr="004A5DC7" w:rsidRDefault="00643A04" w:rsidP="00643A04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Note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389. In total, participants came from 37 countries.</w:t>
      </w:r>
    </w:p>
    <w:p w14:paraId="7F3009A5" w14:textId="77777777" w:rsidR="0016194A" w:rsidRDefault="0016194A"/>
    <w:sectPr w:rsidR="00161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A04"/>
    <w:rsid w:val="0001477B"/>
    <w:rsid w:val="00016249"/>
    <w:rsid w:val="00023A8C"/>
    <w:rsid w:val="00043979"/>
    <w:rsid w:val="00051B90"/>
    <w:rsid w:val="00063C99"/>
    <w:rsid w:val="000A00CC"/>
    <w:rsid w:val="000A5782"/>
    <w:rsid w:val="000C05CC"/>
    <w:rsid w:val="000D005E"/>
    <w:rsid w:val="000D0352"/>
    <w:rsid w:val="000D0F72"/>
    <w:rsid w:val="000E6A07"/>
    <w:rsid w:val="00115E87"/>
    <w:rsid w:val="00131462"/>
    <w:rsid w:val="001539E6"/>
    <w:rsid w:val="0016194A"/>
    <w:rsid w:val="001659E4"/>
    <w:rsid w:val="001678A0"/>
    <w:rsid w:val="001909C9"/>
    <w:rsid w:val="00194A19"/>
    <w:rsid w:val="001A25F7"/>
    <w:rsid w:val="001A51A4"/>
    <w:rsid w:val="001A530B"/>
    <w:rsid w:val="001B4D56"/>
    <w:rsid w:val="001B6C5F"/>
    <w:rsid w:val="001C1B6A"/>
    <w:rsid w:val="001D152E"/>
    <w:rsid w:val="001D1734"/>
    <w:rsid w:val="001D719F"/>
    <w:rsid w:val="001E6A99"/>
    <w:rsid w:val="00200E2E"/>
    <w:rsid w:val="0021075B"/>
    <w:rsid w:val="002169C9"/>
    <w:rsid w:val="00222701"/>
    <w:rsid w:val="002268AD"/>
    <w:rsid w:val="00230D96"/>
    <w:rsid w:val="00233CE4"/>
    <w:rsid w:val="00255026"/>
    <w:rsid w:val="00255EC3"/>
    <w:rsid w:val="00261F93"/>
    <w:rsid w:val="00264E6F"/>
    <w:rsid w:val="0029317E"/>
    <w:rsid w:val="00294F4E"/>
    <w:rsid w:val="002C2530"/>
    <w:rsid w:val="002C2E51"/>
    <w:rsid w:val="002C5202"/>
    <w:rsid w:val="002E579D"/>
    <w:rsid w:val="002F47C0"/>
    <w:rsid w:val="002F617E"/>
    <w:rsid w:val="00303EBF"/>
    <w:rsid w:val="0032428F"/>
    <w:rsid w:val="003258B3"/>
    <w:rsid w:val="0033564A"/>
    <w:rsid w:val="003444DD"/>
    <w:rsid w:val="00356297"/>
    <w:rsid w:val="00357610"/>
    <w:rsid w:val="00365888"/>
    <w:rsid w:val="003751B2"/>
    <w:rsid w:val="00377F0F"/>
    <w:rsid w:val="0038351E"/>
    <w:rsid w:val="00383F17"/>
    <w:rsid w:val="00394E7C"/>
    <w:rsid w:val="003A08EE"/>
    <w:rsid w:val="003B2CEA"/>
    <w:rsid w:val="003B3773"/>
    <w:rsid w:val="003B5407"/>
    <w:rsid w:val="003B6E71"/>
    <w:rsid w:val="003C653A"/>
    <w:rsid w:val="003E09A8"/>
    <w:rsid w:val="003E1CCF"/>
    <w:rsid w:val="003F1614"/>
    <w:rsid w:val="00402B6B"/>
    <w:rsid w:val="004052A5"/>
    <w:rsid w:val="00413020"/>
    <w:rsid w:val="004132B6"/>
    <w:rsid w:val="00436D3B"/>
    <w:rsid w:val="0047595D"/>
    <w:rsid w:val="004948B0"/>
    <w:rsid w:val="004974C1"/>
    <w:rsid w:val="004C3A6A"/>
    <w:rsid w:val="004D3CE1"/>
    <w:rsid w:val="004F0ECA"/>
    <w:rsid w:val="004F19E4"/>
    <w:rsid w:val="004F295D"/>
    <w:rsid w:val="004F78DF"/>
    <w:rsid w:val="00502903"/>
    <w:rsid w:val="00504FCA"/>
    <w:rsid w:val="0050687A"/>
    <w:rsid w:val="005076DE"/>
    <w:rsid w:val="005120FD"/>
    <w:rsid w:val="00554730"/>
    <w:rsid w:val="005741D0"/>
    <w:rsid w:val="00577F54"/>
    <w:rsid w:val="00584D1A"/>
    <w:rsid w:val="0058671C"/>
    <w:rsid w:val="00587F82"/>
    <w:rsid w:val="005A6BEA"/>
    <w:rsid w:val="005C3D6C"/>
    <w:rsid w:val="005D0CDD"/>
    <w:rsid w:val="005D1DAD"/>
    <w:rsid w:val="005E1180"/>
    <w:rsid w:val="005F6B22"/>
    <w:rsid w:val="0061239C"/>
    <w:rsid w:val="00621D26"/>
    <w:rsid w:val="00622A2A"/>
    <w:rsid w:val="00643A04"/>
    <w:rsid w:val="006466FC"/>
    <w:rsid w:val="0065406C"/>
    <w:rsid w:val="0066684C"/>
    <w:rsid w:val="006704A9"/>
    <w:rsid w:val="00683DFE"/>
    <w:rsid w:val="0068600B"/>
    <w:rsid w:val="0069554F"/>
    <w:rsid w:val="006B1FA2"/>
    <w:rsid w:val="006B79F5"/>
    <w:rsid w:val="006E38E1"/>
    <w:rsid w:val="0070069F"/>
    <w:rsid w:val="007010B9"/>
    <w:rsid w:val="007552D9"/>
    <w:rsid w:val="00757F70"/>
    <w:rsid w:val="00771E4B"/>
    <w:rsid w:val="007732E3"/>
    <w:rsid w:val="00784922"/>
    <w:rsid w:val="007B1C1A"/>
    <w:rsid w:val="007D6667"/>
    <w:rsid w:val="00800CF2"/>
    <w:rsid w:val="008106AA"/>
    <w:rsid w:val="00814D1C"/>
    <w:rsid w:val="008202C9"/>
    <w:rsid w:val="0084027F"/>
    <w:rsid w:val="008508BE"/>
    <w:rsid w:val="008733E8"/>
    <w:rsid w:val="00880D87"/>
    <w:rsid w:val="00894DD3"/>
    <w:rsid w:val="00897144"/>
    <w:rsid w:val="008B72E5"/>
    <w:rsid w:val="00916B32"/>
    <w:rsid w:val="00964C26"/>
    <w:rsid w:val="00966739"/>
    <w:rsid w:val="00987E69"/>
    <w:rsid w:val="00995F90"/>
    <w:rsid w:val="009B5C88"/>
    <w:rsid w:val="009B6747"/>
    <w:rsid w:val="009C2113"/>
    <w:rsid w:val="009E5B62"/>
    <w:rsid w:val="00A010CA"/>
    <w:rsid w:val="00A17648"/>
    <w:rsid w:val="00A24144"/>
    <w:rsid w:val="00A31395"/>
    <w:rsid w:val="00A32D67"/>
    <w:rsid w:val="00A40A32"/>
    <w:rsid w:val="00A43773"/>
    <w:rsid w:val="00A66E9C"/>
    <w:rsid w:val="00A760E4"/>
    <w:rsid w:val="00AA2DC5"/>
    <w:rsid w:val="00AA74C8"/>
    <w:rsid w:val="00AC113C"/>
    <w:rsid w:val="00AE439F"/>
    <w:rsid w:val="00AF3B0D"/>
    <w:rsid w:val="00B01783"/>
    <w:rsid w:val="00B034B4"/>
    <w:rsid w:val="00B036A2"/>
    <w:rsid w:val="00B03C37"/>
    <w:rsid w:val="00B06F45"/>
    <w:rsid w:val="00B25FEB"/>
    <w:rsid w:val="00B314F8"/>
    <w:rsid w:val="00B36207"/>
    <w:rsid w:val="00B51685"/>
    <w:rsid w:val="00B620EB"/>
    <w:rsid w:val="00B73BFB"/>
    <w:rsid w:val="00B8113C"/>
    <w:rsid w:val="00BA14B5"/>
    <w:rsid w:val="00BA4599"/>
    <w:rsid w:val="00BB2A19"/>
    <w:rsid w:val="00BC3C3C"/>
    <w:rsid w:val="00BC64E8"/>
    <w:rsid w:val="00C05401"/>
    <w:rsid w:val="00C240C3"/>
    <w:rsid w:val="00C30AB3"/>
    <w:rsid w:val="00C31B9A"/>
    <w:rsid w:val="00C451EA"/>
    <w:rsid w:val="00C62341"/>
    <w:rsid w:val="00C71FD7"/>
    <w:rsid w:val="00C8214D"/>
    <w:rsid w:val="00C85C1F"/>
    <w:rsid w:val="00C95475"/>
    <w:rsid w:val="00CA1AD3"/>
    <w:rsid w:val="00CA5345"/>
    <w:rsid w:val="00CB16EA"/>
    <w:rsid w:val="00CB1DB4"/>
    <w:rsid w:val="00CB466B"/>
    <w:rsid w:val="00CF66E5"/>
    <w:rsid w:val="00D04CFA"/>
    <w:rsid w:val="00D06F10"/>
    <w:rsid w:val="00D16851"/>
    <w:rsid w:val="00D17956"/>
    <w:rsid w:val="00D26EE9"/>
    <w:rsid w:val="00D40F23"/>
    <w:rsid w:val="00D42751"/>
    <w:rsid w:val="00D54B7A"/>
    <w:rsid w:val="00D615A0"/>
    <w:rsid w:val="00D6232E"/>
    <w:rsid w:val="00D756C0"/>
    <w:rsid w:val="00D9302D"/>
    <w:rsid w:val="00DB1FD4"/>
    <w:rsid w:val="00DB75C3"/>
    <w:rsid w:val="00DC459D"/>
    <w:rsid w:val="00DC4D67"/>
    <w:rsid w:val="00DD312A"/>
    <w:rsid w:val="00DD6398"/>
    <w:rsid w:val="00DE763A"/>
    <w:rsid w:val="00E21225"/>
    <w:rsid w:val="00E21E8D"/>
    <w:rsid w:val="00E3043B"/>
    <w:rsid w:val="00E654B7"/>
    <w:rsid w:val="00E7424F"/>
    <w:rsid w:val="00E75E64"/>
    <w:rsid w:val="00E916CD"/>
    <w:rsid w:val="00E922D1"/>
    <w:rsid w:val="00EB3623"/>
    <w:rsid w:val="00EC2AF2"/>
    <w:rsid w:val="00EC356D"/>
    <w:rsid w:val="00ED2DA5"/>
    <w:rsid w:val="00EE583D"/>
    <w:rsid w:val="00F05AA2"/>
    <w:rsid w:val="00F10B7F"/>
    <w:rsid w:val="00F20691"/>
    <w:rsid w:val="00F30860"/>
    <w:rsid w:val="00F474CD"/>
    <w:rsid w:val="00F67556"/>
    <w:rsid w:val="00F8484A"/>
    <w:rsid w:val="00F86795"/>
    <w:rsid w:val="00F879C7"/>
    <w:rsid w:val="00FE3E82"/>
    <w:rsid w:val="00FF0237"/>
    <w:rsid w:val="00FF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89904"/>
  <w15:chartTrackingRefBased/>
  <w15:docId w15:val="{01A026AA-DBC0-0F4A-826C-7DCFE2BC6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A0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A0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 Newlands</dc:creator>
  <cp:keywords/>
  <dc:description/>
  <cp:lastModifiedBy>Abbi Newlands</cp:lastModifiedBy>
  <cp:revision>5</cp:revision>
  <dcterms:created xsi:type="dcterms:W3CDTF">2023-09-07T13:32:00Z</dcterms:created>
  <dcterms:modified xsi:type="dcterms:W3CDTF">2023-12-18T13:07:00Z</dcterms:modified>
</cp:coreProperties>
</file>